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07A1" w14:textId="31D8AB40" w:rsidR="00C66109" w:rsidRDefault="00C66109" w:rsidP="00E66F6F">
      <w:pPr>
        <w:pStyle w:val="Heading2"/>
        <w:ind w:firstLine="0"/>
        <w:rPr>
          <w:b w:val="0"/>
          <w:i w:val="0"/>
        </w:rPr>
      </w:pPr>
      <w:r>
        <w:rPr>
          <w:b w:val="0"/>
          <w:i w:val="0"/>
        </w:rPr>
        <w:t>Multimedia Appendix 2</w:t>
      </w:r>
    </w:p>
    <w:p w14:paraId="203B1D20" w14:textId="0C34501C" w:rsidR="00E66F6F" w:rsidRPr="00925884" w:rsidRDefault="001A0438" w:rsidP="00E66F6F">
      <w:pPr>
        <w:pStyle w:val="Heading2"/>
        <w:ind w:firstLine="0"/>
        <w:rPr>
          <w:b w:val="0"/>
          <w:i w:val="0"/>
        </w:rPr>
      </w:pPr>
      <w:r>
        <w:rPr>
          <w:b w:val="0"/>
          <w:i w:val="0"/>
        </w:rPr>
        <w:t>Table S2</w:t>
      </w:r>
      <w:r w:rsidR="00E66F6F" w:rsidRPr="00925884">
        <w:rPr>
          <w:b w:val="0"/>
          <w:i w:val="0"/>
        </w:rPr>
        <w:t xml:space="preserve">. Items included in the novel scale assessing moral distress custom-tailored for OP LASER LTCF deployment. </w:t>
      </w:r>
    </w:p>
    <w:p w14:paraId="16D91AFC" w14:textId="77777777" w:rsidR="00E66F6F" w:rsidRDefault="00E66F6F" w:rsidP="00E66F6F">
      <w:pPr>
        <w:rPr>
          <w:i/>
        </w:rPr>
      </w:pPr>
    </w:p>
    <w:p w14:paraId="21ECFE87" w14:textId="77777777" w:rsidR="00E66F6F" w:rsidRPr="00E911D8" w:rsidRDefault="00E66F6F" w:rsidP="00E66F6F">
      <w:pPr>
        <w:rPr>
          <w:i/>
        </w:rPr>
      </w:pPr>
      <w:r w:rsidRPr="00E911D8">
        <w:rPr>
          <w:i/>
        </w:rPr>
        <w:tab/>
        <w:t>Resident/patient care compromised by:</w:t>
      </w:r>
    </w:p>
    <w:p w14:paraId="1BED57BD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pressure to give aggressive/unnecessary treatment or tests.</w:t>
      </w:r>
    </w:p>
    <w:p w14:paraId="7B4BA734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pressure to not give necessary tests/treatments. </w:t>
      </w:r>
    </w:p>
    <w:p w14:paraId="205A62EA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residents’ reported concerns going ignored.  </w:t>
      </w:r>
    </w:p>
    <w:p w14:paraId="46916993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resident care by unqualified staff</w:t>
      </w:r>
    </w:p>
    <w:p w14:paraId="538BF994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staff causing unnecessary suffering or not relieving pain/symptoms.  </w:t>
      </w:r>
    </w:p>
    <w:p w14:paraId="3BF2800D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lack of health care provider continuity.  </w:t>
      </w:r>
    </w:p>
    <w:p w14:paraId="61275208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lack of support to report a violation of standards of practice or codes of ethics.</w:t>
      </w:r>
    </w:p>
    <w:p w14:paraId="3C82D88B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poor team communication.  </w:t>
      </w:r>
    </w:p>
    <w:p w14:paraId="02BA2BF5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insufficient information to ensure informed resident/patient consent.</w:t>
      </w:r>
    </w:p>
    <w:p w14:paraId="3B351937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too heavy of a resident/patient load.</w:t>
      </w:r>
    </w:p>
    <w:p w14:paraId="7F152A32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lack of resources/equipment/bed capacity</w:t>
      </w:r>
      <w:r>
        <w:t>.</w:t>
      </w:r>
    </w:p>
    <w:p w14:paraId="6A00C17D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lack of administrative action/support.  </w:t>
      </w:r>
    </w:p>
    <w:p w14:paraId="3A0BC5E2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fear of reprisal/reprimand if issues raised.  </w:t>
      </w:r>
    </w:p>
    <w:p w14:paraId="70B33109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incomplete, unclear, or inconsistent treatment plans.  </w:t>
      </w:r>
    </w:p>
    <w:p w14:paraId="256D207B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power hierarchies within teams, units, and institution.  </w:t>
      </w:r>
    </w:p>
    <w:p w14:paraId="6683CC0C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inconsistent messages given to a patient.  </w:t>
      </w:r>
    </w:p>
    <w:p w14:paraId="6937DF7E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 xml:space="preserve">lack of treatment with dignity and respect.  </w:t>
      </w:r>
    </w:p>
    <w:p w14:paraId="1F85DDA3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lack of staff adherence to hygiene rules and/or PPE use.</w:t>
      </w:r>
    </w:p>
    <w:p w14:paraId="6D94692A" w14:textId="77777777" w:rsidR="00E66F6F" w:rsidRPr="00E911D8" w:rsidRDefault="00E66F6F" w:rsidP="00E66F6F">
      <w:pPr>
        <w:rPr>
          <w:i/>
        </w:rPr>
      </w:pPr>
      <w:r w:rsidRPr="00E911D8">
        <w:rPr>
          <w:i/>
        </w:rPr>
        <w:t>Other potentially morally distressing situations you may have experienced…</w:t>
      </w:r>
    </w:p>
    <w:p w14:paraId="71935DE0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being isolated (i.e., quarantine) beyond what I believe is reasonable and without appropriate support from the CAF.</w:t>
      </w:r>
    </w:p>
    <w:p w14:paraId="3D8550B0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hostility from civilian staff directed at me and/or other CAF personnel.</w:t>
      </w:r>
    </w:p>
    <w:p w14:paraId="3E754295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civilian staff not demonstrating respect for deceased</w:t>
      </w:r>
    </w:p>
    <w:p w14:paraId="33883562" w14:textId="77777777" w:rsidR="00E66F6F" w:rsidRDefault="00E66F6F" w:rsidP="00E66F6F">
      <w:pPr>
        <w:pStyle w:val="ListParagraph"/>
        <w:numPr>
          <w:ilvl w:val="0"/>
          <w:numId w:val="2"/>
        </w:numPr>
      </w:pPr>
      <w:r w:rsidRPr="00E911D8">
        <w:t>civilian staff intentionally avoiding job responsibilities.</w:t>
      </w:r>
    </w:p>
    <w:p w14:paraId="0B74AF9F" w14:textId="77777777" w:rsidR="00A8186F" w:rsidRPr="00E66F6F" w:rsidRDefault="00E66F6F" w:rsidP="00E66F6F">
      <w:pPr>
        <w:pStyle w:val="ListParagraph"/>
        <w:numPr>
          <w:ilvl w:val="0"/>
          <w:numId w:val="2"/>
        </w:numPr>
      </w:pPr>
      <w:r w:rsidRPr="00E911D8">
        <w:lastRenderedPageBreak/>
        <w:t>witnessing things that I knew were wrong but being unable to intervene due to CAF directives.</w:t>
      </w:r>
    </w:p>
    <w:sectPr w:rsidR="00A8186F" w:rsidRPr="00E66F6F" w:rsidSect="00E66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834E6"/>
    <w:multiLevelType w:val="hybridMultilevel"/>
    <w:tmpl w:val="71FC5E30"/>
    <w:lvl w:ilvl="0" w:tplc="B8203D3C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106C6"/>
    <w:multiLevelType w:val="hybridMultilevel"/>
    <w:tmpl w:val="16D0A042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34007217">
    <w:abstractNumId w:val="0"/>
  </w:num>
  <w:num w:numId="2" w16cid:durableId="12777849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NTYxNzKzMLU0NLdQ0lEKTi0uzszPAykwrQUABixaUiwAAAA="/>
    <w:docVar w:name="dgnword-docGUID" w:val="{E8A9F1CB-4BE2-49E4-B757-D35A13C6E705}"/>
    <w:docVar w:name="dgnword-eventsink" w:val="2413354667120"/>
  </w:docVars>
  <w:rsids>
    <w:rsidRoot w:val="00F2151D"/>
    <w:rsid w:val="000020F2"/>
    <w:rsid w:val="001A0438"/>
    <w:rsid w:val="002A1E99"/>
    <w:rsid w:val="002C104A"/>
    <w:rsid w:val="002C4F55"/>
    <w:rsid w:val="00427F81"/>
    <w:rsid w:val="004A1A33"/>
    <w:rsid w:val="004F1201"/>
    <w:rsid w:val="00601CBC"/>
    <w:rsid w:val="00925884"/>
    <w:rsid w:val="009A0BE1"/>
    <w:rsid w:val="009D10C8"/>
    <w:rsid w:val="00A10752"/>
    <w:rsid w:val="00A8186F"/>
    <w:rsid w:val="00C66109"/>
    <w:rsid w:val="00D648FB"/>
    <w:rsid w:val="00E66F6F"/>
    <w:rsid w:val="00F2151D"/>
    <w:rsid w:val="00FC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3D7BE"/>
  <w15:chartTrackingRefBased/>
  <w15:docId w15:val="{F5C0F201-EA26-460B-B3D5-A57CAAFA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5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6F"/>
    <w:pPr>
      <w:spacing w:line="360" w:lineRule="auto"/>
      <w:ind w:firstLine="72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51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66F6F"/>
    <w:rPr>
      <w:rFonts w:ascii="Times New Roman" w:eastAsia="Times New Roman" w:hAnsi="Times New Roman" w:cs="Times New Roman"/>
      <w:b/>
      <w:i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E66F6F"/>
    <w:pPr>
      <w:numPr>
        <w:numId w:val="1"/>
      </w:numPr>
      <w:overflowPunct w:val="0"/>
      <w:autoSpaceDE w:val="0"/>
      <w:autoSpaceDN w:val="0"/>
      <w:adjustRightInd w:val="0"/>
      <w:spacing w:line="360" w:lineRule="auto"/>
      <w:contextualSpacing/>
      <w:jc w:val="both"/>
      <w:textAlignment w:val="baseline"/>
    </w:pPr>
    <w:rPr>
      <w:color w:val="000000" w:themeColor="text1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zarov</dc:creator>
  <cp:keywords/>
  <dc:description/>
  <cp:lastModifiedBy>Isabel Ottoni</cp:lastModifiedBy>
  <cp:revision>2</cp:revision>
  <dcterms:created xsi:type="dcterms:W3CDTF">2023-10-24T19:23:00Z</dcterms:created>
  <dcterms:modified xsi:type="dcterms:W3CDTF">2023-10-24T19:23:00Z</dcterms:modified>
</cp:coreProperties>
</file>